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DE9FC8" w14:textId="77777777" w:rsidR="006D269F" w:rsidRPr="004A5499" w:rsidRDefault="006D269F" w:rsidP="00EA20D1">
      <w:pPr>
        <w:rPr>
          <w:b/>
          <w:color w:val="000000" w:themeColor="text1"/>
          <w:sz w:val="20"/>
        </w:rPr>
      </w:pPr>
      <w:r w:rsidRPr="00E73E81">
        <w:rPr>
          <w:b/>
          <w:sz w:val="20"/>
        </w:rPr>
        <w:t>S1</w:t>
      </w:r>
      <w:r>
        <w:rPr>
          <w:b/>
          <w:sz w:val="20"/>
        </w:rPr>
        <w:t xml:space="preserve"> </w:t>
      </w:r>
      <w:r w:rsidRPr="00E73E81">
        <w:rPr>
          <w:b/>
          <w:sz w:val="20"/>
        </w:rPr>
        <w:t xml:space="preserve">Table. Main and sensitivity analyses for estimated effect of preconception ART on PTD and SGA birth outcomes among HIV-infected women in </w:t>
      </w:r>
      <w:r w:rsidRPr="004A5499">
        <w:rPr>
          <w:b/>
          <w:color w:val="000000" w:themeColor="text1"/>
          <w:sz w:val="20"/>
        </w:rPr>
        <w:t>South Africa, 2010-2015</w:t>
      </w:r>
    </w:p>
    <w:tbl>
      <w:tblPr>
        <w:tblStyle w:val="TableGridLight"/>
        <w:tblpPr w:leftFromText="180" w:rightFromText="180" w:vertAnchor="text" w:horzAnchor="margin" w:tblpXSpec="center" w:tblpY="182"/>
        <w:tblW w:w="11698" w:type="dxa"/>
        <w:tblLayout w:type="fixed"/>
        <w:tblLook w:val="01E0" w:firstRow="1" w:lastRow="1" w:firstColumn="1" w:lastColumn="1" w:noHBand="0" w:noVBand="0"/>
      </w:tblPr>
      <w:tblGrid>
        <w:gridCol w:w="3013"/>
        <w:gridCol w:w="1559"/>
        <w:gridCol w:w="1702"/>
        <w:gridCol w:w="1808"/>
        <w:gridCol w:w="1808"/>
        <w:gridCol w:w="1808"/>
      </w:tblGrid>
      <w:tr w:rsidR="006D269F" w:rsidRPr="004A5499" w14:paraId="79B8DFB4" w14:textId="77777777" w:rsidTr="008647D3">
        <w:tc>
          <w:tcPr>
            <w:tcW w:w="3013" w:type="dxa"/>
          </w:tcPr>
          <w:p w14:paraId="54A47A38" w14:textId="77777777" w:rsidR="006D269F" w:rsidRPr="004A5499" w:rsidRDefault="006D269F" w:rsidP="008647D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F1A9E3" w14:textId="77777777" w:rsidR="006D269F" w:rsidRPr="004A5499" w:rsidRDefault="006D269F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Main analysis (N=968)</w:t>
            </w:r>
          </w:p>
        </w:tc>
        <w:tc>
          <w:tcPr>
            <w:tcW w:w="1702" w:type="dxa"/>
          </w:tcPr>
          <w:p w14:paraId="060F3765" w14:textId="77777777" w:rsidR="006D269F" w:rsidRPr="004A5499" w:rsidRDefault="006D269F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1. Restricted to seven clinics (N=531)</w:t>
            </w:r>
          </w:p>
        </w:tc>
        <w:tc>
          <w:tcPr>
            <w:tcW w:w="1808" w:type="dxa"/>
          </w:tcPr>
          <w:p w14:paraId="10CCCD93" w14:textId="77777777" w:rsidR="006D269F" w:rsidRPr="004A5499" w:rsidRDefault="006D269F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2. Restricted to 2012-2015 calendar delivery year (N=796)</w:t>
            </w:r>
          </w:p>
        </w:tc>
        <w:tc>
          <w:tcPr>
            <w:tcW w:w="1808" w:type="dxa"/>
          </w:tcPr>
          <w:p w14:paraId="1BF73681" w14:textId="77777777" w:rsidR="006D269F" w:rsidRPr="004A5499" w:rsidRDefault="006D269F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3. Excluding calendar delivery year (N=968)</w:t>
            </w:r>
          </w:p>
        </w:tc>
        <w:tc>
          <w:tcPr>
            <w:tcW w:w="1808" w:type="dxa"/>
          </w:tcPr>
          <w:p w14:paraId="75F2ABE1" w14:textId="77777777" w:rsidR="006D269F" w:rsidRPr="004A5499" w:rsidRDefault="006D269F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4. LBW outcome (N=968)</w:t>
            </w:r>
          </w:p>
        </w:tc>
      </w:tr>
      <w:tr w:rsidR="006D269F" w:rsidRPr="004A5499" w14:paraId="3E19D0AC" w14:textId="77777777" w:rsidTr="008647D3">
        <w:tc>
          <w:tcPr>
            <w:tcW w:w="3013" w:type="dxa"/>
          </w:tcPr>
          <w:p w14:paraId="446AFE17" w14:textId="77777777" w:rsidR="006D269F" w:rsidRPr="004A5499" w:rsidRDefault="006D269F" w:rsidP="008647D3">
            <w:pPr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PTD</w:t>
            </w:r>
          </w:p>
        </w:tc>
        <w:tc>
          <w:tcPr>
            <w:tcW w:w="1559" w:type="dxa"/>
          </w:tcPr>
          <w:p w14:paraId="57A2A261" w14:textId="77777777" w:rsidR="006D269F" w:rsidRPr="004A5499" w:rsidRDefault="006D269F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aOR</w:t>
            </w:r>
          </w:p>
          <w:p w14:paraId="153C3DE8" w14:textId="77777777" w:rsidR="006D269F" w:rsidRPr="004A5499" w:rsidRDefault="006D269F" w:rsidP="008647D3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702" w:type="dxa"/>
          </w:tcPr>
          <w:p w14:paraId="431F9884" w14:textId="77777777" w:rsidR="006D269F" w:rsidRPr="004A5499" w:rsidRDefault="006D269F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aOR</w:t>
            </w:r>
          </w:p>
          <w:p w14:paraId="2E2AD260" w14:textId="77777777" w:rsidR="006D269F" w:rsidRPr="004A5499" w:rsidRDefault="006D269F" w:rsidP="008647D3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8" w:type="dxa"/>
          </w:tcPr>
          <w:p w14:paraId="3BD57F39" w14:textId="77777777" w:rsidR="006D269F" w:rsidRPr="004A5499" w:rsidRDefault="006D269F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aOR</w:t>
            </w:r>
          </w:p>
          <w:p w14:paraId="087E7917" w14:textId="77777777" w:rsidR="006D269F" w:rsidRPr="004A5499" w:rsidRDefault="006D269F" w:rsidP="008647D3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8" w:type="dxa"/>
          </w:tcPr>
          <w:p w14:paraId="76F8107D" w14:textId="77777777" w:rsidR="006D269F" w:rsidRPr="004A5499" w:rsidRDefault="006D269F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aOR</w:t>
            </w:r>
          </w:p>
          <w:p w14:paraId="259D80E6" w14:textId="77777777" w:rsidR="006D269F" w:rsidRPr="004A5499" w:rsidRDefault="006D269F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8" w:type="dxa"/>
          </w:tcPr>
          <w:p w14:paraId="2666CA34" w14:textId="77777777" w:rsidR="006D269F" w:rsidRPr="004A5499" w:rsidRDefault="006D269F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aOR</w:t>
            </w:r>
          </w:p>
          <w:p w14:paraId="5067EDC7" w14:textId="77777777" w:rsidR="006D269F" w:rsidRPr="004A5499" w:rsidRDefault="006D269F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6D269F" w:rsidRPr="004A5499" w14:paraId="16F1B4BA" w14:textId="77777777" w:rsidTr="008647D3">
        <w:tc>
          <w:tcPr>
            <w:tcW w:w="3013" w:type="dxa"/>
          </w:tcPr>
          <w:p w14:paraId="7F67271B" w14:textId="77777777" w:rsidR="006D269F" w:rsidRPr="004A5499" w:rsidRDefault="006D269F" w:rsidP="008647D3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A5499">
              <w:rPr>
                <w:bCs/>
                <w:color w:val="000000" w:themeColor="text1"/>
                <w:sz w:val="20"/>
                <w:szCs w:val="20"/>
              </w:rPr>
              <w:t>TDF-(3TC/FTC)-EFV</w:t>
            </w:r>
          </w:p>
        </w:tc>
        <w:tc>
          <w:tcPr>
            <w:tcW w:w="1559" w:type="dxa"/>
          </w:tcPr>
          <w:p w14:paraId="335421BB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Ref</w:t>
            </w:r>
          </w:p>
        </w:tc>
        <w:tc>
          <w:tcPr>
            <w:tcW w:w="1702" w:type="dxa"/>
          </w:tcPr>
          <w:p w14:paraId="3D9EE491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Ref</w:t>
            </w:r>
          </w:p>
        </w:tc>
        <w:tc>
          <w:tcPr>
            <w:tcW w:w="1808" w:type="dxa"/>
          </w:tcPr>
          <w:p w14:paraId="13B35C28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Ref</w:t>
            </w:r>
          </w:p>
        </w:tc>
        <w:tc>
          <w:tcPr>
            <w:tcW w:w="1808" w:type="dxa"/>
          </w:tcPr>
          <w:p w14:paraId="62E316F6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Ref</w:t>
            </w:r>
          </w:p>
        </w:tc>
        <w:tc>
          <w:tcPr>
            <w:tcW w:w="1808" w:type="dxa"/>
          </w:tcPr>
          <w:p w14:paraId="3CF4D08E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Ref</w:t>
            </w:r>
          </w:p>
        </w:tc>
      </w:tr>
      <w:tr w:rsidR="006D269F" w:rsidRPr="004A5499" w14:paraId="63B616F6" w14:textId="77777777" w:rsidTr="008647D3">
        <w:tc>
          <w:tcPr>
            <w:tcW w:w="3013" w:type="dxa"/>
          </w:tcPr>
          <w:p w14:paraId="51AEEE94" w14:textId="77777777" w:rsidR="006D269F" w:rsidRPr="004A5499" w:rsidRDefault="006D269F" w:rsidP="008647D3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A5499">
              <w:rPr>
                <w:bCs/>
                <w:color w:val="000000" w:themeColor="text1"/>
                <w:sz w:val="20"/>
                <w:szCs w:val="20"/>
              </w:rPr>
              <w:t>NVP-based regimen</w:t>
            </w:r>
          </w:p>
        </w:tc>
        <w:tc>
          <w:tcPr>
            <w:tcW w:w="1559" w:type="dxa"/>
            <w:vAlign w:val="center"/>
          </w:tcPr>
          <w:p w14:paraId="3F0387A5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0.66 (0.27-1.63)</w:t>
            </w:r>
          </w:p>
        </w:tc>
        <w:tc>
          <w:tcPr>
            <w:tcW w:w="1702" w:type="dxa"/>
          </w:tcPr>
          <w:p w14:paraId="0577A3A8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0.79 (0.21-2.99)</w:t>
            </w:r>
          </w:p>
        </w:tc>
        <w:tc>
          <w:tcPr>
            <w:tcW w:w="1808" w:type="dxa"/>
          </w:tcPr>
          <w:p w14:paraId="59CE07EC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0.69 (0.23-2.12)</w:t>
            </w:r>
          </w:p>
        </w:tc>
        <w:tc>
          <w:tcPr>
            <w:tcW w:w="1808" w:type="dxa"/>
          </w:tcPr>
          <w:p w14:paraId="5012C2CC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1.13 (0.51-2.48)</w:t>
            </w:r>
          </w:p>
        </w:tc>
        <w:tc>
          <w:tcPr>
            <w:tcW w:w="1808" w:type="dxa"/>
          </w:tcPr>
          <w:p w14:paraId="7AC7F2AF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0.76 (0.28-2.10)</w:t>
            </w:r>
          </w:p>
        </w:tc>
      </w:tr>
      <w:tr w:rsidR="006D269F" w:rsidRPr="004A5499" w14:paraId="5BF30407" w14:textId="77777777" w:rsidTr="008647D3">
        <w:tc>
          <w:tcPr>
            <w:tcW w:w="3013" w:type="dxa"/>
          </w:tcPr>
          <w:p w14:paraId="5B9BD114" w14:textId="77777777" w:rsidR="006D269F" w:rsidRPr="004A5499" w:rsidRDefault="006D269F" w:rsidP="008647D3">
            <w:pPr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Other</w:t>
            </w:r>
            <w:r w:rsidRPr="004A5499">
              <w:rPr>
                <w:bCs/>
                <w:color w:val="000000" w:themeColor="text1"/>
                <w:sz w:val="20"/>
                <w:szCs w:val="20"/>
              </w:rPr>
              <w:t xml:space="preserve"> 3-drug EFV-based regimen</w:t>
            </w:r>
          </w:p>
        </w:tc>
        <w:tc>
          <w:tcPr>
            <w:tcW w:w="1559" w:type="dxa"/>
          </w:tcPr>
          <w:p w14:paraId="03B0D3D2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0.72 (0.24-2.12)</w:t>
            </w:r>
          </w:p>
        </w:tc>
        <w:tc>
          <w:tcPr>
            <w:tcW w:w="1702" w:type="dxa"/>
          </w:tcPr>
          <w:p w14:paraId="31BAD3D1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1.35 (0.29-6.34)</w:t>
            </w:r>
          </w:p>
        </w:tc>
        <w:tc>
          <w:tcPr>
            <w:tcW w:w="1808" w:type="dxa"/>
          </w:tcPr>
          <w:p w14:paraId="675CB910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0.59 (0.13-2.67)</w:t>
            </w:r>
          </w:p>
        </w:tc>
        <w:tc>
          <w:tcPr>
            <w:tcW w:w="1808" w:type="dxa"/>
          </w:tcPr>
          <w:p w14:paraId="6B34873B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1.45 (0.59-3.57)</w:t>
            </w:r>
          </w:p>
        </w:tc>
        <w:tc>
          <w:tcPr>
            <w:tcW w:w="1808" w:type="dxa"/>
          </w:tcPr>
          <w:p w14:paraId="5934DC44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1.28 (0.37-4.40)</w:t>
            </w:r>
          </w:p>
        </w:tc>
      </w:tr>
      <w:tr w:rsidR="006D269F" w:rsidRPr="004A5499" w14:paraId="1CBF4BDC" w14:textId="77777777" w:rsidTr="008647D3">
        <w:tc>
          <w:tcPr>
            <w:tcW w:w="3013" w:type="dxa"/>
          </w:tcPr>
          <w:p w14:paraId="14EE6CE4" w14:textId="77777777" w:rsidR="006D269F" w:rsidRPr="004A5499" w:rsidRDefault="006D269F" w:rsidP="008647D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D43355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7CC208CF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8" w:type="dxa"/>
          </w:tcPr>
          <w:p w14:paraId="3AD8F199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8" w:type="dxa"/>
          </w:tcPr>
          <w:p w14:paraId="2FB952EC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8" w:type="dxa"/>
          </w:tcPr>
          <w:p w14:paraId="73AF077D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D269F" w:rsidRPr="004A5499" w14:paraId="3149740F" w14:textId="77777777" w:rsidTr="008647D3">
        <w:tc>
          <w:tcPr>
            <w:tcW w:w="3013" w:type="dxa"/>
          </w:tcPr>
          <w:p w14:paraId="71CDFDBA" w14:textId="77777777" w:rsidR="006D269F" w:rsidRPr="004A5499" w:rsidRDefault="006D269F" w:rsidP="008647D3">
            <w:pPr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SGA</w:t>
            </w:r>
          </w:p>
        </w:tc>
        <w:tc>
          <w:tcPr>
            <w:tcW w:w="1559" w:type="dxa"/>
          </w:tcPr>
          <w:p w14:paraId="068BBB5D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99F9CC0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8" w:type="dxa"/>
          </w:tcPr>
          <w:p w14:paraId="3B4D53E8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8" w:type="dxa"/>
          </w:tcPr>
          <w:p w14:paraId="2098C32D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8" w:type="dxa"/>
          </w:tcPr>
          <w:p w14:paraId="1F844B4C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D269F" w:rsidRPr="004A5499" w14:paraId="60033873" w14:textId="77777777" w:rsidTr="008647D3">
        <w:tc>
          <w:tcPr>
            <w:tcW w:w="3013" w:type="dxa"/>
          </w:tcPr>
          <w:p w14:paraId="69F627EE" w14:textId="77777777" w:rsidR="006D269F" w:rsidRPr="004A5499" w:rsidRDefault="006D269F" w:rsidP="008647D3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A5499">
              <w:rPr>
                <w:bCs/>
                <w:color w:val="000000" w:themeColor="text1"/>
                <w:sz w:val="20"/>
                <w:szCs w:val="20"/>
              </w:rPr>
              <w:t>TDF-(3TC/FTC)-EFV</w:t>
            </w:r>
          </w:p>
        </w:tc>
        <w:tc>
          <w:tcPr>
            <w:tcW w:w="1559" w:type="dxa"/>
            <w:vAlign w:val="center"/>
          </w:tcPr>
          <w:p w14:paraId="2366D66A" w14:textId="77777777" w:rsidR="006D269F" w:rsidRPr="004A5499" w:rsidRDefault="006D269F" w:rsidP="008647D3">
            <w:pPr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Ref</w:t>
            </w:r>
          </w:p>
        </w:tc>
        <w:tc>
          <w:tcPr>
            <w:tcW w:w="1702" w:type="dxa"/>
          </w:tcPr>
          <w:p w14:paraId="3B3C6B23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808" w:type="dxa"/>
          </w:tcPr>
          <w:p w14:paraId="17E6F443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808" w:type="dxa"/>
          </w:tcPr>
          <w:p w14:paraId="123559F4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808" w:type="dxa"/>
          </w:tcPr>
          <w:p w14:paraId="23C88E2E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D269F" w:rsidRPr="004A5499" w14:paraId="396550C0" w14:textId="77777777" w:rsidTr="008647D3">
        <w:tc>
          <w:tcPr>
            <w:tcW w:w="3013" w:type="dxa"/>
          </w:tcPr>
          <w:p w14:paraId="76998764" w14:textId="77777777" w:rsidR="006D269F" w:rsidRPr="004A5499" w:rsidRDefault="006D269F" w:rsidP="008647D3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A5499">
              <w:rPr>
                <w:bCs/>
                <w:color w:val="000000" w:themeColor="text1"/>
                <w:sz w:val="20"/>
                <w:szCs w:val="20"/>
              </w:rPr>
              <w:t>NVP-based regimen</w:t>
            </w:r>
          </w:p>
        </w:tc>
        <w:tc>
          <w:tcPr>
            <w:tcW w:w="1559" w:type="dxa"/>
            <w:vAlign w:val="center"/>
          </w:tcPr>
          <w:p w14:paraId="7AEBEB94" w14:textId="77777777" w:rsidR="006D269F" w:rsidRPr="004A5499" w:rsidRDefault="006D269F" w:rsidP="008647D3">
            <w:pPr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0.75 (0.40-1.42)</w:t>
            </w:r>
          </w:p>
        </w:tc>
        <w:tc>
          <w:tcPr>
            <w:tcW w:w="1702" w:type="dxa"/>
          </w:tcPr>
          <w:p w14:paraId="47B98E77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0.93 (0.38-2.27)</w:t>
            </w:r>
          </w:p>
        </w:tc>
        <w:tc>
          <w:tcPr>
            <w:tcW w:w="1808" w:type="dxa"/>
          </w:tcPr>
          <w:p w14:paraId="349B5541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0.92 (0.49-1.75)</w:t>
            </w:r>
          </w:p>
        </w:tc>
        <w:tc>
          <w:tcPr>
            <w:tcW w:w="1808" w:type="dxa"/>
          </w:tcPr>
          <w:p w14:paraId="46227947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0.69 (0.39-1.20)</w:t>
            </w:r>
          </w:p>
        </w:tc>
        <w:tc>
          <w:tcPr>
            <w:tcW w:w="1808" w:type="dxa"/>
          </w:tcPr>
          <w:p w14:paraId="33936A64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6D269F" w:rsidRPr="004A5499" w14:paraId="54277D48" w14:textId="77777777" w:rsidTr="008647D3">
        <w:tc>
          <w:tcPr>
            <w:tcW w:w="3013" w:type="dxa"/>
          </w:tcPr>
          <w:p w14:paraId="7ED7A818" w14:textId="77777777" w:rsidR="006D269F" w:rsidRPr="004A5499" w:rsidRDefault="006D269F" w:rsidP="008647D3">
            <w:pPr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Other</w:t>
            </w:r>
            <w:r w:rsidRPr="004A5499">
              <w:rPr>
                <w:bCs/>
                <w:color w:val="000000" w:themeColor="text1"/>
                <w:sz w:val="20"/>
                <w:szCs w:val="20"/>
              </w:rPr>
              <w:t xml:space="preserve"> 3-drug EFV-based regimen</w:t>
            </w:r>
          </w:p>
        </w:tc>
        <w:tc>
          <w:tcPr>
            <w:tcW w:w="1559" w:type="dxa"/>
            <w:vAlign w:val="center"/>
          </w:tcPr>
          <w:p w14:paraId="32589276" w14:textId="77777777" w:rsidR="006D269F" w:rsidRPr="004A5499" w:rsidRDefault="006D269F" w:rsidP="008647D3">
            <w:pPr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1.55 (0.76-3.16)</w:t>
            </w:r>
          </w:p>
        </w:tc>
        <w:tc>
          <w:tcPr>
            <w:tcW w:w="1702" w:type="dxa"/>
          </w:tcPr>
          <w:p w14:paraId="0AF78885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2.22 (0.85-5.79)</w:t>
            </w:r>
          </w:p>
        </w:tc>
        <w:tc>
          <w:tcPr>
            <w:tcW w:w="1808" w:type="dxa"/>
          </w:tcPr>
          <w:p w14:paraId="553D0D03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1.43 (0.66-3.11)</w:t>
            </w:r>
          </w:p>
        </w:tc>
        <w:tc>
          <w:tcPr>
            <w:tcW w:w="1808" w:type="dxa"/>
          </w:tcPr>
          <w:p w14:paraId="22291CDC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1.27 (0.72-2.23)</w:t>
            </w:r>
          </w:p>
        </w:tc>
        <w:tc>
          <w:tcPr>
            <w:tcW w:w="1808" w:type="dxa"/>
          </w:tcPr>
          <w:p w14:paraId="1E44E590" w14:textId="77777777" w:rsidR="006D269F" w:rsidRPr="004A5499" w:rsidRDefault="006D269F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431C0868" w14:textId="70838DAA" w:rsidR="00226889" w:rsidRPr="004A5499" w:rsidRDefault="00226889" w:rsidP="00EA20D1">
      <w:pPr>
        <w:rPr>
          <w:b/>
          <w:color w:val="000000" w:themeColor="text1"/>
          <w:sz w:val="20"/>
        </w:rPr>
      </w:pPr>
      <w:bookmarkStart w:id="0" w:name="_GoBack"/>
      <w:bookmarkEnd w:id="0"/>
    </w:p>
    <w:sectPr w:rsidR="00226889" w:rsidRPr="004A5499" w:rsidSect="008A22C9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75354A"/>
    <w:multiLevelType w:val="hybridMultilevel"/>
    <w:tmpl w:val="BC965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9131CE"/>
    <w:multiLevelType w:val="hybridMultilevel"/>
    <w:tmpl w:val="807EF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EDE"/>
    <w:rsid w:val="00007141"/>
    <w:rsid w:val="000535FC"/>
    <w:rsid w:val="000D556E"/>
    <w:rsid w:val="001C243B"/>
    <w:rsid w:val="001F4915"/>
    <w:rsid w:val="00226889"/>
    <w:rsid w:val="00276705"/>
    <w:rsid w:val="00295820"/>
    <w:rsid w:val="002E3645"/>
    <w:rsid w:val="00367E12"/>
    <w:rsid w:val="003E5463"/>
    <w:rsid w:val="004A5499"/>
    <w:rsid w:val="004C5F8C"/>
    <w:rsid w:val="004E2A37"/>
    <w:rsid w:val="004E5CD8"/>
    <w:rsid w:val="005015BE"/>
    <w:rsid w:val="00554763"/>
    <w:rsid w:val="005711AE"/>
    <w:rsid w:val="005E6AD9"/>
    <w:rsid w:val="00657338"/>
    <w:rsid w:val="006D269F"/>
    <w:rsid w:val="007944E3"/>
    <w:rsid w:val="007B357F"/>
    <w:rsid w:val="007D1BB7"/>
    <w:rsid w:val="008402DD"/>
    <w:rsid w:val="00843CEF"/>
    <w:rsid w:val="00872053"/>
    <w:rsid w:val="00883E5F"/>
    <w:rsid w:val="00896861"/>
    <w:rsid w:val="008A22C9"/>
    <w:rsid w:val="00964670"/>
    <w:rsid w:val="00981DD1"/>
    <w:rsid w:val="009C4997"/>
    <w:rsid w:val="009E6EDE"/>
    <w:rsid w:val="00A12158"/>
    <w:rsid w:val="00AA330B"/>
    <w:rsid w:val="00BA19E9"/>
    <w:rsid w:val="00BC3A17"/>
    <w:rsid w:val="00C30ED6"/>
    <w:rsid w:val="00C70D7C"/>
    <w:rsid w:val="00C7631D"/>
    <w:rsid w:val="00D1100B"/>
    <w:rsid w:val="00D835FE"/>
    <w:rsid w:val="00E567ED"/>
    <w:rsid w:val="00E73E81"/>
    <w:rsid w:val="00EA20D1"/>
    <w:rsid w:val="00F6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38D77"/>
  <w15:docId w15:val="{808C55DE-D70E-428E-A757-51860AB5F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E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6ED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30ED6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81DD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4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43B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1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1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1A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1A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E26CFB-8532-40A3-8C65-B1F2FC619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Westreich</dc:creator>
  <cp:lastModifiedBy>Terusha Chetty</cp:lastModifiedBy>
  <cp:revision>3</cp:revision>
  <dcterms:created xsi:type="dcterms:W3CDTF">2018-02-05T07:51:00Z</dcterms:created>
  <dcterms:modified xsi:type="dcterms:W3CDTF">2018-02-05T08:10:00Z</dcterms:modified>
</cp:coreProperties>
</file>